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ind w:firstLine="480" w:firstLineChars="200"/>
        <w:jc w:val="center"/>
        <w:rPr>
          <w:rFonts w:hint="eastAsia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t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he primer sequence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.</w:t>
      </w:r>
    </w:p>
    <w:tbl>
      <w:tblPr>
        <w:tblStyle w:val="3"/>
        <w:tblpPr w:leftFromText="180" w:rightFromText="180" w:vertAnchor="text" w:horzAnchor="page" w:tblpXSpec="center" w:tblpY="453"/>
        <w:tblOverlap w:val="never"/>
        <w:tblW w:w="5139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2"/>
        <w:gridCol w:w="257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64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482" w:firstLineChars="0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2"/>
              </w:rPr>
              <w:t>Sequence</w:t>
            </w:r>
          </w:p>
        </w:tc>
        <w:tc>
          <w:tcPr>
            <w:tcW w:w="1356" w:type="pct"/>
            <w:tcBorders>
              <w:top w:val="single" w:color="000000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widowControl/>
              <w:spacing w:before="0" w:after="0" w:line="240" w:lineRule="auto"/>
              <w:ind w:firstLine="200" w:firstLineChars="0"/>
              <w:jc w:val="left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2"/>
              </w:rPr>
              <w:t>Nam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AAAGGGTCATCATCTCTG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GAPDH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GCTGTTGTCATACTTCT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GAPDH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CTACAAACAGCCAAGAAG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HMP4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TGGATAATGTCCCGTCAG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HMP4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TGCTTCCTCCGTGTCTGTC</w:t>
            </w:r>
          </w:p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CATTGTGAACCGCATCT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IFFO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-F</w:t>
            </w:r>
          </w:p>
          <w:p>
            <w:pPr>
              <w:widowControl/>
              <w:spacing w:line="240" w:lineRule="auto"/>
              <w:ind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IFFO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  <w:t>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TGCCTGGTCTGGCTGATT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NKRD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GCGAGCTGCCTTGTGAAT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NKRD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TGTGGGACCTGTCGCTGTG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DHHC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CCGAGTGGCAACGGAAAA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ZDHHC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AGCCGTAACCGTATTGC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LP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CGTCCCAGAAACTCATC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LP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ACGGAGCAAATCCTAAC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NKM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TTCACAACCAGCTCATTCC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NKM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TGGGCAGAATGGAAGGAT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TC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CTGCTGGTGGTAGGTCTCATG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TC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AAGTTTGCCATGAGTCCAT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POL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643" w:type="pct"/>
            <w:vAlign w:val="center"/>
          </w:tcPr>
          <w:p>
            <w:pPr>
              <w:widowControl/>
              <w:spacing w:line="24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GTTCCACAGGGTTTCTATT</w:t>
            </w:r>
          </w:p>
        </w:tc>
        <w:tc>
          <w:tcPr>
            <w:tcW w:w="1356" w:type="pct"/>
            <w:vAlign w:val="center"/>
          </w:tcPr>
          <w:p>
            <w:pPr>
              <w:widowControl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 xml:space="preserve">POLG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2"/>
                <w:lang w:val="en-US" w:eastAsia="zh-CN"/>
              </w:rPr>
              <w:t>-R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游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5MDc3NmExMGUwYjU3ZDJmNGZiZmNiOWUyYTUyYjcifQ=="/>
  </w:docVars>
  <w:rsids>
    <w:rsidRoot w:val="007E0019"/>
    <w:rsid w:val="000976FC"/>
    <w:rsid w:val="00694481"/>
    <w:rsid w:val="00703901"/>
    <w:rsid w:val="007E0019"/>
    <w:rsid w:val="007E3BD4"/>
    <w:rsid w:val="00E80B0F"/>
    <w:rsid w:val="178C784F"/>
    <w:rsid w:val="1941466A"/>
    <w:rsid w:val="798D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"/>
    <w:qFormat/>
    <w:uiPriority w:val="60"/>
    <w:pPr>
      <w:spacing w:line="240" w:lineRule="auto"/>
    </w:pPr>
    <w:rPr>
      <w:color w:val="000000"/>
    </w:rPr>
    <w:tblPr>
      <w:jc w:val="center"/>
      <w:tblBorders>
        <w:top w:val="single" w:color="000000" w:sz="8" w:space="0"/>
        <w:bottom w:val="single" w:color="000000" w:sz="8" w:space="0"/>
      </w:tblBorders>
    </w:tblPr>
    <w:trPr>
      <w:jc w:val="center"/>
    </w:tr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ntegra Software Services Pvt Ltd</Company>
  <Pages>1</Pages>
  <Words>58</Words>
  <Characters>336</Characters>
  <Lines>2</Lines>
  <Paragraphs>1</Paragraphs>
  <TotalTime>2</TotalTime>
  <ScaleCrop>false</ScaleCrop>
  <LinksUpToDate>false</LinksUpToDate>
  <CharactersWithSpaces>39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6:04:00Z</dcterms:created>
  <dc:creator>Sruthi Keerthana Priya (Integra)</dc:creator>
  <cp:lastModifiedBy>sesame</cp:lastModifiedBy>
  <dcterms:modified xsi:type="dcterms:W3CDTF">2024-04-17T02:14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61436FFBECD48D9804B6C4D156D9F02_12</vt:lpwstr>
  </property>
</Properties>
</file>